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A8D4A3F" w:rsidR="00F102CC" w:rsidRPr="003D5AF6" w:rsidRDefault="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 &gt; code and data accessi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F9D904C" w:rsidR="00F102CC" w:rsidRPr="003D5AF6" w:rsidRDefault="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76C59" w:rsidRDefault="00A76C59" w:rsidP="00A76C5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490C22"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A76C59" w:rsidRPr="003D5AF6" w:rsidRDefault="00A76C59" w:rsidP="00A76C59">
            <w:pPr>
              <w:rPr>
                <w:rFonts w:ascii="Noto Sans" w:eastAsia="Noto Sans" w:hAnsi="Noto Sans" w:cs="Noto Sans"/>
                <w:bCs/>
                <w:color w:val="434343"/>
                <w:sz w:val="18"/>
                <w:szCs w:val="18"/>
              </w:rPr>
            </w:pPr>
          </w:p>
        </w:tc>
      </w:tr>
      <w:tr w:rsidR="00A76C59"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76C59" w:rsidRPr="003D5AF6" w:rsidRDefault="00A76C59" w:rsidP="00A76C59">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76C59" w:rsidRDefault="00A76C59" w:rsidP="00A76C59">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76C59" w:rsidRDefault="00A76C59" w:rsidP="00A76C59">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76C59"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5104BF7"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76C59" w:rsidRPr="003D5AF6" w:rsidRDefault="00A76C59" w:rsidP="00A76C59">
            <w:pPr>
              <w:rPr>
                <w:rFonts w:ascii="Noto Sans" w:eastAsia="Noto Sans" w:hAnsi="Noto Sans" w:cs="Noto Sans"/>
                <w:bCs/>
                <w:color w:val="434343"/>
                <w:sz w:val="18"/>
                <w:szCs w:val="18"/>
              </w:rPr>
            </w:pPr>
          </w:p>
        </w:tc>
      </w:tr>
      <w:tr w:rsidR="00A76C59"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76C59" w:rsidRPr="003D5AF6" w:rsidRDefault="00A76C59" w:rsidP="00A76C5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A86EAF"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6C59"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76C59" w:rsidRPr="003D5AF6" w:rsidRDefault="00A76C59" w:rsidP="00A76C5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76C59" w:rsidRDefault="00A76C59" w:rsidP="00A76C5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76C59" w:rsidRDefault="00A76C59" w:rsidP="00A76C5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6C59"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A76C59" w:rsidRPr="003D5AF6" w:rsidRDefault="00A76C59" w:rsidP="00A76C5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AB1840"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6C59"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76C59" w:rsidRPr="003D5AF6" w:rsidRDefault="00A76C59" w:rsidP="00A76C5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CE1F93"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6C59"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76C59" w:rsidRPr="003D5AF6" w:rsidRDefault="00A76C59" w:rsidP="00A76C59">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76C59" w:rsidRDefault="00A76C59" w:rsidP="00A76C5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76C59" w:rsidRDefault="00A76C59" w:rsidP="00A76C5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6C59"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76C59" w:rsidRPr="003D5AF6" w:rsidRDefault="00A76C59" w:rsidP="00A76C5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9E1973"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6C59"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76C59" w:rsidRPr="003D5AF6" w:rsidRDefault="00A76C59" w:rsidP="00A76C5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4342D1" w:rsidR="00A76C59" w:rsidRPr="003D5AF6" w:rsidRDefault="00A76C59" w:rsidP="00A76C5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76C59"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76C59" w:rsidRPr="003D5AF6" w:rsidRDefault="00A76C59" w:rsidP="00A76C59">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76C59" w:rsidRDefault="00A76C59" w:rsidP="00A76C59">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76C59" w:rsidRDefault="00A76C59" w:rsidP="00A76C59">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6C59"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76C59" w:rsidRDefault="00A76C59" w:rsidP="00A76C59">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76C59" w:rsidRPr="003D5AF6" w:rsidRDefault="00A76C59" w:rsidP="00A76C5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67374C"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C1439C"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B4BB22D"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1FF67F4"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5E43BC01" w:rsidR="00F102CC" w:rsidRDefault="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7904D53"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5F356A0"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78217F7"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34EFA11"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4DE26BC"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980E97E"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43B0212"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6CB5870"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20C89BE"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34A52378" w:rsidR="00A76C59" w:rsidRPr="003D5AF6" w:rsidRDefault="00A76C59" w:rsidP="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A76C59" w:rsidRPr="003D5AF6" w:rsidRDefault="00A76C59" w:rsidP="00A76C59">
            <w:pPr>
              <w:spacing w:line="225" w:lineRule="auto"/>
              <w:rPr>
                <w:rFonts w:ascii="Noto Sans" w:eastAsia="Noto Sans" w:hAnsi="Noto Sans" w:cs="Noto Sans"/>
                <w:bCs/>
                <w:color w:val="434343"/>
                <w:sz w:val="18"/>
                <w:szCs w:val="18"/>
              </w:rPr>
            </w:pPr>
          </w:p>
        </w:tc>
      </w:tr>
      <w:tr w:rsidR="00A76C59"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A76C59" w:rsidRPr="003D5AF6" w:rsidRDefault="00A76C59" w:rsidP="00A76C5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A76C59" w:rsidRDefault="00A76C59" w:rsidP="00A76C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A76C59" w:rsidRDefault="00A76C59" w:rsidP="00A76C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6C59"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452208B7" w:rsidR="00A76C59" w:rsidRPr="003D5AF6" w:rsidRDefault="00A76C59" w:rsidP="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A76C59" w:rsidRPr="003D5AF6" w:rsidRDefault="00A76C59" w:rsidP="00A76C59">
            <w:pPr>
              <w:spacing w:line="225" w:lineRule="auto"/>
              <w:rPr>
                <w:rFonts w:ascii="Noto Sans" w:eastAsia="Noto Sans" w:hAnsi="Noto Sans" w:cs="Noto Sans"/>
                <w:bCs/>
                <w:color w:val="434343"/>
                <w:sz w:val="18"/>
                <w:szCs w:val="18"/>
              </w:rPr>
            </w:pPr>
          </w:p>
        </w:tc>
      </w:tr>
      <w:tr w:rsidR="00A76C59"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A76C59" w:rsidRDefault="00A76C59" w:rsidP="00A76C5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8900954" w:rsidR="00A76C59" w:rsidRPr="003D5AF6" w:rsidRDefault="00A76C59" w:rsidP="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A76C59" w:rsidRPr="003D5AF6" w:rsidRDefault="00A76C59" w:rsidP="00A76C59">
            <w:pPr>
              <w:spacing w:line="225" w:lineRule="auto"/>
              <w:rPr>
                <w:rFonts w:ascii="Noto Sans" w:eastAsia="Noto Sans" w:hAnsi="Noto Sans" w:cs="Noto Sans"/>
                <w:bCs/>
                <w:color w:val="434343"/>
                <w:sz w:val="18"/>
                <w:szCs w:val="18"/>
              </w:rPr>
            </w:pPr>
          </w:p>
        </w:tc>
      </w:tr>
      <w:tr w:rsidR="00A76C59"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A76C59" w:rsidRDefault="00A76C59" w:rsidP="00A76C5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36871C6" w:rsidR="00A76C59" w:rsidRPr="003D5AF6" w:rsidRDefault="00A76C59" w:rsidP="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A76C59" w:rsidRPr="003D5AF6" w:rsidRDefault="00A76C59" w:rsidP="00A76C59">
            <w:pPr>
              <w:spacing w:line="225" w:lineRule="auto"/>
              <w:rPr>
                <w:rFonts w:ascii="Noto Sans" w:eastAsia="Noto Sans" w:hAnsi="Noto Sans" w:cs="Noto Sans"/>
                <w:bCs/>
                <w:color w:val="434343"/>
                <w:sz w:val="18"/>
                <w:szCs w:val="18"/>
              </w:rPr>
            </w:pPr>
          </w:p>
        </w:tc>
      </w:tr>
      <w:tr w:rsidR="00A76C59"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A76C59" w:rsidRPr="003D5AF6" w:rsidRDefault="00A76C59" w:rsidP="00A76C59">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A76C59" w:rsidRDefault="00A76C59" w:rsidP="00A76C5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A76C59" w:rsidRDefault="00A76C59" w:rsidP="00A76C5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76C59"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76C59" w:rsidRDefault="00A76C59" w:rsidP="00A76C59">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76C59" w:rsidRDefault="00A76C59" w:rsidP="00A76C5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76C59"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6EEECA6" w:rsidR="00A76C59" w:rsidRPr="003D5AF6" w:rsidRDefault="00A76C59" w:rsidP="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A76C59" w:rsidRPr="003D5AF6" w:rsidRDefault="00A76C59" w:rsidP="00A76C59">
            <w:pPr>
              <w:spacing w:line="225" w:lineRule="auto"/>
              <w:rPr>
                <w:rFonts w:ascii="Noto Sans" w:eastAsia="Noto Sans" w:hAnsi="Noto Sans" w:cs="Noto Sans"/>
                <w:bCs/>
                <w:color w:val="434343"/>
                <w:sz w:val="18"/>
                <w:szCs w:val="18"/>
              </w:rPr>
            </w:pPr>
          </w:p>
        </w:tc>
      </w:tr>
      <w:tr w:rsidR="00A76C59"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A76C59" w:rsidRDefault="00A76C59" w:rsidP="00A76C59">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1F123240" w:rsidR="00A76C59" w:rsidRPr="003D5AF6" w:rsidRDefault="00A76C59" w:rsidP="00A76C5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A76C59" w:rsidRPr="003D5AF6" w:rsidRDefault="00A76C59" w:rsidP="00A76C59">
            <w:pPr>
              <w:spacing w:line="225" w:lineRule="auto"/>
              <w:rPr>
                <w:rFonts w:ascii="Noto Sans" w:eastAsia="Noto Sans" w:hAnsi="Noto Sans" w:cs="Noto Sans"/>
                <w:bCs/>
                <w:color w:val="434343"/>
                <w:sz w:val="18"/>
                <w:szCs w:val="18"/>
              </w:rPr>
            </w:pPr>
          </w:p>
        </w:tc>
      </w:tr>
      <w:tr w:rsidR="00A76C59"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A76C59" w:rsidRDefault="00A76C59" w:rsidP="00A76C59">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727D613" w:rsidR="00A76C59" w:rsidRPr="003D5AF6" w:rsidRDefault="00A76C59" w:rsidP="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text &gt;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A76C59" w:rsidRPr="003D5AF6" w:rsidRDefault="00A76C59" w:rsidP="00A76C59">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C605882" w:rsidR="00F102CC" w:rsidRPr="003D5AF6" w:rsidRDefault="00A76C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4DD7">
      <w:pPr>
        <w:spacing w:before="80"/>
      </w:pPr>
      <w:bookmarkStart w:id="3" w:name="_cm0qssfkw66b" w:colFirst="0" w:colLast="0"/>
      <w:bookmarkEnd w:id="3"/>
      <w:r>
        <w:rPr>
          <w:noProof/>
        </w:rPr>
        <w:pict w14:anchorId="06D6CEC4">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233652" w14:textId="77777777" w:rsidR="00524DD7" w:rsidRDefault="00524DD7">
      <w:r>
        <w:separator/>
      </w:r>
    </w:p>
  </w:endnote>
  <w:endnote w:type="continuationSeparator" w:id="0">
    <w:p w14:paraId="3067186B" w14:textId="77777777" w:rsidR="00524DD7" w:rsidRDefault="00524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52D53F" w14:textId="77777777" w:rsidR="00524DD7" w:rsidRDefault="00524DD7">
      <w:r>
        <w:separator/>
      </w:r>
    </w:p>
  </w:footnote>
  <w:footnote w:type="continuationSeparator" w:id="0">
    <w:p w14:paraId="08308F24" w14:textId="77777777" w:rsidR="00524DD7" w:rsidRDefault="00524D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24DD7"/>
    <w:rsid w:val="005B0259"/>
    <w:rsid w:val="005C394B"/>
    <w:rsid w:val="007054B6"/>
    <w:rsid w:val="0078687E"/>
    <w:rsid w:val="009C7B26"/>
    <w:rsid w:val="00A11E52"/>
    <w:rsid w:val="00A76C5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4</Words>
  <Characters>834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 Ghatan</cp:lastModifiedBy>
  <cp:revision>2</cp:revision>
  <dcterms:created xsi:type="dcterms:W3CDTF">2025-12-01T22:01:00Z</dcterms:created>
  <dcterms:modified xsi:type="dcterms:W3CDTF">2025-12-01T22:01:00Z</dcterms:modified>
</cp:coreProperties>
</file>